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6356" w:rsidRDefault="00AE6356" w:rsidP="00AE6356">
      <w:pPr>
        <w:spacing w:before="240" w:after="60" w:line="240" w:lineRule="exact"/>
        <w:jc w:val="center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Tabl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e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S2 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Daily chemical products produced by pharmaceutical firms</w:t>
      </w:r>
    </w:p>
    <w:tbl>
      <w:tblPr>
        <w:tblStyle w:val="a3"/>
        <w:tblW w:w="3938" w:type="pct"/>
        <w:jc w:val="center"/>
        <w:tblInd w:w="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387"/>
      </w:tblGrid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rm</w:t>
            </w:r>
          </w:p>
        </w:tc>
        <w:tc>
          <w:tcPr>
            <w:tcW w:w="25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resent products or categories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unnan </w:t>
            </w:r>
            <w:proofErr w:type="spellStart"/>
            <w:r>
              <w:rPr>
                <w:rFonts w:ascii="Times New Roman" w:hAnsi="Times New Roman" w:cs="Times New Roman"/>
              </w:rPr>
              <w:t>Baiyao</w:t>
            </w:r>
            <w:proofErr w:type="spellEnd"/>
          </w:p>
        </w:tc>
        <w:tc>
          <w:tcPr>
            <w:tcW w:w="25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thpaste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nl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Yunhai</w:t>
            </w:r>
            <w:proofErr w:type="spellEnd"/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meceutical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yinglong</w:t>
            </w:r>
            <w:proofErr w:type="spellEnd"/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ye cream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ngrentang</w:t>
            </w:r>
            <w:proofErr w:type="spellEnd"/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Medica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nj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Pharmaceutical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thpaste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nhe</w:t>
            </w:r>
            <w:proofErr w:type="spellEnd"/>
            <w:r>
              <w:rPr>
                <w:rFonts w:ascii="Times New Roman" w:hAnsi="Times New Roman" w:cs="Times New Roman"/>
              </w:rPr>
              <w:t xml:space="preserve"> Pharmaceutical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thpaste, hair dye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ze</w:t>
            </w:r>
            <w:proofErr w:type="spellEnd"/>
            <w:r>
              <w:rPr>
                <w:rFonts w:ascii="Times New Roman" w:hAnsi="Times New Roman" w:cs="Times New Roman"/>
              </w:rPr>
              <w:t xml:space="preserve"> Huang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meceutical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n </w:t>
            </w:r>
            <w:proofErr w:type="spellStart"/>
            <w:r>
              <w:rPr>
                <w:rFonts w:ascii="Times New Roman" w:hAnsi="Times New Roman" w:cs="Times New Roman"/>
              </w:rPr>
              <w:t>Beffri</w:t>
            </w:r>
            <w:proofErr w:type="spellEnd"/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ity care products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ship Hall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meceutical</w:t>
            </w:r>
            <w:proofErr w:type="spellEnd"/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nglaoji</w:t>
            </w:r>
            <w:proofErr w:type="spellEnd"/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ne gel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heng</w:t>
            </w:r>
            <w:proofErr w:type="spellEnd"/>
            <w:r>
              <w:rPr>
                <w:rFonts w:ascii="Times New Roman" w:hAnsi="Times New Roman" w:cs="Times New Roman"/>
              </w:rPr>
              <w:t xml:space="preserve"> Pharmaceutical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meceutical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 Shen Group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meceutical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h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Pharmaceutical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ap, toothpaste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g-e-e-</w:t>
            </w:r>
            <w:proofErr w:type="spellStart"/>
            <w:r>
              <w:rPr>
                <w:rFonts w:ascii="Times New Roman" w:hAnsi="Times New Roman" w:cs="Times New Roman"/>
              </w:rPr>
              <w:t>jiao</w:t>
            </w:r>
            <w:proofErr w:type="spellEnd"/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al mask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abei</w:t>
            </w:r>
            <w:proofErr w:type="spellEnd"/>
            <w:r>
              <w:rPr>
                <w:rFonts w:ascii="Times New Roman" w:hAnsi="Times New Roman" w:cs="Times New Roman"/>
              </w:rPr>
              <w:t xml:space="preserve"> Pharmaceutical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meceutical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sion Pharmaceutical Group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meceutical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angzh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am eye mask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bin Medicine Group</w:t>
            </w:r>
          </w:p>
        </w:tc>
        <w:tc>
          <w:tcPr>
            <w:tcW w:w="2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meceuticals</w:t>
            </w:r>
          </w:p>
        </w:tc>
      </w:tr>
      <w:tr w:rsidR="00AE6356" w:rsidTr="00AE6356">
        <w:trPr>
          <w:trHeight w:val="274"/>
          <w:jc w:val="center"/>
        </w:trPr>
        <w:tc>
          <w:tcPr>
            <w:tcW w:w="240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uhan </w:t>
            </w:r>
            <w:proofErr w:type="spellStart"/>
            <w:r>
              <w:rPr>
                <w:rFonts w:ascii="Times New Roman" w:hAnsi="Times New Roman" w:cs="Times New Roman"/>
              </w:rPr>
              <w:t>Jianmin</w:t>
            </w:r>
            <w:proofErr w:type="spellEnd"/>
          </w:p>
        </w:tc>
        <w:tc>
          <w:tcPr>
            <w:tcW w:w="259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AE6356" w:rsidRDefault="00AE635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by care products</w:t>
            </w:r>
          </w:p>
        </w:tc>
      </w:tr>
    </w:tbl>
    <w:p w:rsidR="00AE6356" w:rsidRDefault="00AE6356" w:rsidP="00AE6356">
      <w:r>
        <w:rPr>
          <w:rFonts w:hint="eastAsia"/>
        </w:rPr>
        <w:t xml:space="preserve"> </w:t>
      </w:r>
    </w:p>
    <w:p w:rsidR="00000000" w:rsidRDefault="00000000"/>
    <w:sectPr w:rsidR="006A4161" w:rsidSect="00CA5C9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356"/>
    <w:rsid w:val="000202EA"/>
    <w:rsid w:val="00024E75"/>
    <w:rsid w:val="00063DCF"/>
    <w:rsid w:val="00075B6F"/>
    <w:rsid w:val="00091086"/>
    <w:rsid w:val="000954CE"/>
    <w:rsid w:val="00095E68"/>
    <w:rsid w:val="000B016D"/>
    <w:rsid w:val="000B268F"/>
    <w:rsid w:val="000E1D80"/>
    <w:rsid w:val="00111147"/>
    <w:rsid w:val="0014482F"/>
    <w:rsid w:val="00146D4D"/>
    <w:rsid w:val="0016052A"/>
    <w:rsid w:val="0016096C"/>
    <w:rsid w:val="001615EA"/>
    <w:rsid w:val="0016789C"/>
    <w:rsid w:val="00167AED"/>
    <w:rsid w:val="00172717"/>
    <w:rsid w:val="00196D9F"/>
    <w:rsid w:val="001A1297"/>
    <w:rsid w:val="001E0473"/>
    <w:rsid w:val="00207519"/>
    <w:rsid w:val="00214FFB"/>
    <w:rsid w:val="002542B3"/>
    <w:rsid w:val="00275EA0"/>
    <w:rsid w:val="002B6A99"/>
    <w:rsid w:val="002C2FBC"/>
    <w:rsid w:val="002E0193"/>
    <w:rsid w:val="002E392B"/>
    <w:rsid w:val="002F35D6"/>
    <w:rsid w:val="002F535B"/>
    <w:rsid w:val="00305950"/>
    <w:rsid w:val="00324BBC"/>
    <w:rsid w:val="00326B16"/>
    <w:rsid w:val="0036191E"/>
    <w:rsid w:val="003B3BFF"/>
    <w:rsid w:val="003C10DC"/>
    <w:rsid w:val="00402823"/>
    <w:rsid w:val="00413480"/>
    <w:rsid w:val="004172D3"/>
    <w:rsid w:val="004213B6"/>
    <w:rsid w:val="00451BF3"/>
    <w:rsid w:val="00454F77"/>
    <w:rsid w:val="00456FF4"/>
    <w:rsid w:val="004717BD"/>
    <w:rsid w:val="00496A95"/>
    <w:rsid w:val="004A0A8D"/>
    <w:rsid w:val="004B0226"/>
    <w:rsid w:val="004B2758"/>
    <w:rsid w:val="004B676A"/>
    <w:rsid w:val="004C18B2"/>
    <w:rsid w:val="005075F2"/>
    <w:rsid w:val="00524D80"/>
    <w:rsid w:val="005831E3"/>
    <w:rsid w:val="00591386"/>
    <w:rsid w:val="005A3729"/>
    <w:rsid w:val="005A5245"/>
    <w:rsid w:val="005D7F13"/>
    <w:rsid w:val="005E1CF4"/>
    <w:rsid w:val="006012D3"/>
    <w:rsid w:val="006012E7"/>
    <w:rsid w:val="00606743"/>
    <w:rsid w:val="006072D4"/>
    <w:rsid w:val="006324C1"/>
    <w:rsid w:val="00634DE8"/>
    <w:rsid w:val="00660511"/>
    <w:rsid w:val="006970E0"/>
    <w:rsid w:val="00697F14"/>
    <w:rsid w:val="006A6F64"/>
    <w:rsid w:val="006F4123"/>
    <w:rsid w:val="0070072E"/>
    <w:rsid w:val="0072126A"/>
    <w:rsid w:val="007257AD"/>
    <w:rsid w:val="00741FBC"/>
    <w:rsid w:val="00745EBE"/>
    <w:rsid w:val="00746850"/>
    <w:rsid w:val="00771013"/>
    <w:rsid w:val="00777C96"/>
    <w:rsid w:val="00777DF7"/>
    <w:rsid w:val="0079448D"/>
    <w:rsid w:val="007A2ABA"/>
    <w:rsid w:val="007B7003"/>
    <w:rsid w:val="007D1F85"/>
    <w:rsid w:val="007D5815"/>
    <w:rsid w:val="007F0013"/>
    <w:rsid w:val="007F70C0"/>
    <w:rsid w:val="00825338"/>
    <w:rsid w:val="00837B25"/>
    <w:rsid w:val="008440CE"/>
    <w:rsid w:val="00851AA9"/>
    <w:rsid w:val="008563A9"/>
    <w:rsid w:val="00866D70"/>
    <w:rsid w:val="008801E8"/>
    <w:rsid w:val="00891CEF"/>
    <w:rsid w:val="008A3FEA"/>
    <w:rsid w:val="008B3A45"/>
    <w:rsid w:val="008D6041"/>
    <w:rsid w:val="008F04D4"/>
    <w:rsid w:val="0090249B"/>
    <w:rsid w:val="009221E5"/>
    <w:rsid w:val="00937F4A"/>
    <w:rsid w:val="00943B25"/>
    <w:rsid w:val="00947EB6"/>
    <w:rsid w:val="00953E31"/>
    <w:rsid w:val="00955F19"/>
    <w:rsid w:val="00966E09"/>
    <w:rsid w:val="00973751"/>
    <w:rsid w:val="00981505"/>
    <w:rsid w:val="009A53EA"/>
    <w:rsid w:val="009C6769"/>
    <w:rsid w:val="009E73AF"/>
    <w:rsid w:val="00A13C64"/>
    <w:rsid w:val="00A44FDA"/>
    <w:rsid w:val="00A47E0F"/>
    <w:rsid w:val="00A5216A"/>
    <w:rsid w:val="00A604BC"/>
    <w:rsid w:val="00A64491"/>
    <w:rsid w:val="00A84B9A"/>
    <w:rsid w:val="00A86E9C"/>
    <w:rsid w:val="00AA51E7"/>
    <w:rsid w:val="00AB52FD"/>
    <w:rsid w:val="00AC2899"/>
    <w:rsid w:val="00AD7057"/>
    <w:rsid w:val="00AE6356"/>
    <w:rsid w:val="00AF1B99"/>
    <w:rsid w:val="00AF5DCF"/>
    <w:rsid w:val="00B275D1"/>
    <w:rsid w:val="00B3587B"/>
    <w:rsid w:val="00B36E92"/>
    <w:rsid w:val="00B45787"/>
    <w:rsid w:val="00B52334"/>
    <w:rsid w:val="00B6154A"/>
    <w:rsid w:val="00B6551C"/>
    <w:rsid w:val="00B83EEA"/>
    <w:rsid w:val="00B9084E"/>
    <w:rsid w:val="00B9234D"/>
    <w:rsid w:val="00BA5A2E"/>
    <w:rsid w:val="00BA70E9"/>
    <w:rsid w:val="00BA7936"/>
    <w:rsid w:val="00C059EB"/>
    <w:rsid w:val="00C14DE5"/>
    <w:rsid w:val="00C16A57"/>
    <w:rsid w:val="00C351D4"/>
    <w:rsid w:val="00C40ECC"/>
    <w:rsid w:val="00C51EE9"/>
    <w:rsid w:val="00C5203C"/>
    <w:rsid w:val="00C61E9A"/>
    <w:rsid w:val="00C65452"/>
    <w:rsid w:val="00C65D7B"/>
    <w:rsid w:val="00C664EB"/>
    <w:rsid w:val="00C9645B"/>
    <w:rsid w:val="00CA0640"/>
    <w:rsid w:val="00CA5C9E"/>
    <w:rsid w:val="00CB0A5D"/>
    <w:rsid w:val="00CD26D3"/>
    <w:rsid w:val="00CD6112"/>
    <w:rsid w:val="00CF2C31"/>
    <w:rsid w:val="00D3146E"/>
    <w:rsid w:val="00D40C2D"/>
    <w:rsid w:val="00D51BA6"/>
    <w:rsid w:val="00D67441"/>
    <w:rsid w:val="00D74E8A"/>
    <w:rsid w:val="00D7742C"/>
    <w:rsid w:val="00DA4C95"/>
    <w:rsid w:val="00DD197C"/>
    <w:rsid w:val="00DE482A"/>
    <w:rsid w:val="00DF1516"/>
    <w:rsid w:val="00E02134"/>
    <w:rsid w:val="00E1501C"/>
    <w:rsid w:val="00E443F4"/>
    <w:rsid w:val="00E545C1"/>
    <w:rsid w:val="00E77AE8"/>
    <w:rsid w:val="00EA53BB"/>
    <w:rsid w:val="00EC6AA3"/>
    <w:rsid w:val="00F143A2"/>
    <w:rsid w:val="00F24A6D"/>
    <w:rsid w:val="00F24DF7"/>
    <w:rsid w:val="00F30594"/>
    <w:rsid w:val="00F31433"/>
    <w:rsid w:val="00F32B17"/>
    <w:rsid w:val="00F43A59"/>
    <w:rsid w:val="00F717CB"/>
    <w:rsid w:val="00F71F41"/>
    <w:rsid w:val="00F77879"/>
    <w:rsid w:val="00F86FC2"/>
    <w:rsid w:val="00F96F6B"/>
    <w:rsid w:val="00FC3BF8"/>
    <w:rsid w:val="00FD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F7E70"/>
  <w14:defaultImageDpi w14:val="32767"/>
  <w15:chartTrackingRefBased/>
  <w15:docId w15:val="{5C4F3B42-523F-DC46-B2AB-BDB0782D1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E6356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AE6356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10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静</dc:creator>
  <cp:keywords/>
  <dc:description/>
  <cp:lastModifiedBy>静静</cp:lastModifiedBy>
  <cp:revision>1</cp:revision>
  <dcterms:created xsi:type="dcterms:W3CDTF">2024-03-27T05:20:00Z</dcterms:created>
  <dcterms:modified xsi:type="dcterms:W3CDTF">2024-03-27T05:21:00Z</dcterms:modified>
</cp:coreProperties>
</file>